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9C08FFE" w:rsidR="00FB3483" w:rsidRPr="006637FF" w:rsidRDefault="00C204C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6267474" w:rsidR="00FB3483" w:rsidRPr="006637FF" w:rsidRDefault="00C204C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F3D9E79" w:rsidR="00FB3483" w:rsidRPr="006637FF" w:rsidRDefault="00DC1DF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4AC5F0A" w:rsidR="00FB3483" w:rsidRPr="006637FF" w:rsidRDefault="00DC1DF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553BA34" w:rsidR="00FB3483" w:rsidRPr="006637FF" w:rsidRDefault="00DC1DF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356B2BD" w:rsidR="00FB3483" w:rsidRPr="006637FF" w:rsidRDefault="00B576B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14D60AE" w:rsidR="00FB3483" w:rsidRPr="006637FF" w:rsidRDefault="00FC064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C9F5CC5" w:rsidR="00FB3483" w:rsidRPr="006637FF" w:rsidRDefault="00153CA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6D823C9" w:rsidR="00930A31" w:rsidRPr="006637FF" w:rsidRDefault="00D7018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3645A85" w:rsidR="00930A31" w:rsidRPr="006637FF" w:rsidRDefault="005217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7422ABE" w:rsidR="00077B44" w:rsidRPr="006637FF" w:rsidRDefault="00254C7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Metadat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4A01040" w:rsidR="00077B44" w:rsidRPr="006637FF" w:rsidRDefault="006B386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9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10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93006" w14:textId="77777777" w:rsidR="00483836" w:rsidRDefault="00483836">
      <w:r>
        <w:separator/>
      </w:r>
    </w:p>
  </w:endnote>
  <w:endnote w:type="continuationSeparator" w:id="0">
    <w:p w14:paraId="38760CDF" w14:textId="77777777" w:rsidR="00483836" w:rsidRDefault="00483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D9D26" w14:textId="77777777" w:rsidR="00483836" w:rsidRDefault="00483836">
      <w:r>
        <w:separator/>
      </w:r>
    </w:p>
  </w:footnote>
  <w:footnote w:type="continuationSeparator" w:id="0">
    <w:p w14:paraId="63722AE7" w14:textId="77777777" w:rsidR="00483836" w:rsidRDefault="004838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414FDD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</w:r>
    <w:r w:rsidR="00414FDD"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251657728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CA9"/>
    <w:rsid w:val="00153D99"/>
    <w:rsid w:val="0018323E"/>
    <w:rsid w:val="00190C83"/>
    <w:rsid w:val="00246C93"/>
    <w:rsid w:val="00254C73"/>
    <w:rsid w:val="00256BAF"/>
    <w:rsid w:val="002A2A06"/>
    <w:rsid w:val="003103C2"/>
    <w:rsid w:val="00323C0D"/>
    <w:rsid w:val="003516AD"/>
    <w:rsid w:val="00363B8D"/>
    <w:rsid w:val="003B79FF"/>
    <w:rsid w:val="00400A0B"/>
    <w:rsid w:val="00414FDD"/>
    <w:rsid w:val="00443C1D"/>
    <w:rsid w:val="00461576"/>
    <w:rsid w:val="00483836"/>
    <w:rsid w:val="004C1685"/>
    <w:rsid w:val="004E01A5"/>
    <w:rsid w:val="005078EE"/>
    <w:rsid w:val="00521744"/>
    <w:rsid w:val="00542221"/>
    <w:rsid w:val="00550BF1"/>
    <w:rsid w:val="0059028D"/>
    <w:rsid w:val="005979B8"/>
    <w:rsid w:val="006637FF"/>
    <w:rsid w:val="006B208E"/>
    <w:rsid w:val="006B250A"/>
    <w:rsid w:val="006B3866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576BF"/>
    <w:rsid w:val="00C15DF7"/>
    <w:rsid w:val="00C204C2"/>
    <w:rsid w:val="00CC30DD"/>
    <w:rsid w:val="00D7018D"/>
    <w:rsid w:val="00D804F5"/>
    <w:rsid w:val="00D95D84"/>
    <w:rsid w:val="00DC1DFF"/>
    <w:rsid w:val="00E22CB5"/>
    <w:rsid w:val="00E324A8"/>
    <w:rsid w:val="00E66E3A"/>
    <w:rsid w:val="00EB610E"/>
    <w:rsid w:val="00F67C14"/>
    <w:rsid w:val="00FB3483"/>
    <w:rsid w:val="00FC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DE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CommentReference">
    <w:name w:val="annotation reference"/>
    <w:rsid w:val="00DC1DFF"/>
    <w:rPr>
      <w:sz w:val="16"/>
      <w:szCs w:val="16"/>
    </w:rPr>
  </w:style>
  <w:style w:type="paragraph" w:styleId="CommentText">
    <w:name w:val="annotation text"/>
    <w:basedOn w:val="Normal"/>
    <w:link w:val="CommentTextChar"/>
    <w:rsid w:val="00DC1DFF"/>
    <w:rPr>
      <w:sz w:val="20"/>
      <w:szCs w:val="20"/>
    </w:rPr>
  </w:style>
  <w:style w:type="character" w:customStyle="1" w:styleId="CommentTextChar">
    <w:name w:val="Comment Text Char"/>
    <w:link w:val="CommentText"/>
    <w:rsid w:val="00DC1DFF"/>
    <w:rPr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DC1DFF"/>
    <w:rPr>
      <w:b/>
      <w:bCs/>
    </w:rPr>
  </w:style>
  <w:style w:type="character" w:customStyle="1" w:styleId="CommentSubjectChar">
    <w:name w:val="Comment Subject Char"/>
    <w:link w:val="CommentSubject"/>
    <w:rsid w:val="00DC1DFF"/>
    <w:rPr>
      <w:b/>
      <w:bCs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www.prisma-statement.org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c0df42-da02-4c7f-a00a-7e705982219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B11127A2A284699210617CE974EBC" ma:contentTypeVersion="10" ma:contentTypeDescription="Create a new document." ma:contentTypeScope="" ma:versionID="794bceb8f1a68bbf91aac281897e2254">
  <xsd:schema xmlns:xsd="http://www.w3.org/2001/XMLSchema" xmlns:xs="http://www.w3.org/2001/XMLSchema" xmlns:p="http://schemas.microsoft.com/office/2006/metadata/properties" xmlns:ns2="6ec0df42-da02-4c7f-a00a-7e705982219e" targetNamespace="http://schemas.microsoft.com/office/2006/metadata/properties" ma:root="true" ma:fieldsID="b2d1881be4741ce8a4585cc8255d6e33" ns2:_="">
    <xsd:import namespace="6ec0df42-da02-4c7f-a00a-7e70598221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0df42-da02-4c7f-a00a-7e7059822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81F2DA-FA9C-4F40-992F-2841CA0D49A0}">
  <ds:schemaRefs>
    <ds:schemaRef ds:uri="http://schemas.microsoft.com/office/2006/metadata/properties"/>
    <ds:schemaRef ds:uri="http://schemas.microsoft.com/office/infopath/2007/PartnerControls"/>
    <ds:schemaRef ds:uri="6ec0df42-da02-4c7f-a00a-7e705982219e"/>
  </ds:schemaRefs>
</ds:datastoreItem>
</file>

<file path=customXml/itemProps2.xml><?xml version="1.0" encoding="utf-8"?>
<ds:datastoreItem xmlns:ds="http://schemas.openxmlformats.org/officeDocument/2006/customXml" ds:itemID="{1A595AE1-D2A0-4BE3-96C2-63C1FE138B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CCE64E-A4DB-4AB6-AFE5-C5E04189AC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0df42-da02-4c7f-a00a-7e70598221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rtin Holst</cp:lastModifiedBy>
  <cp:revision>37</cp:revision>
  <cp:lastPrinted>2020-11-24T03:02:00Z</cp:lastPrinted>
  <dcterms:created xsi:type="dcterms:W3CDTF">2021-03-21T22:21:00Z</dcterms:created>
  <dcterms:modified xsi:type="dcterms:W3CDTF">2023-08-29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B11127A2A284699210617CE974EBC</vt:lpwstr>
  </property>
  <property fmtid="{D5CDD505-2E9C-101B-9397-08002B2CF9AE}" pid="3" name="MediaServiceImageTags">
    <vt:lpwstr/>
  </property>
</Properties>
</file>